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708"/>
        <w:gridCol w:w="851"/>
        <w:gridCol w:w="992"/>
        <w:gridCol w:w="1985"/>
        <w:gridCol w:w="1701"/>
        <w:gridCol w:w="567"/>
        <w:gridCol w:w="1275"/>
        <w:gridCol w:w="2268"/>
        <w:gridCol w:w="3261"/>
      </w:tblGrid>
      <w:tr w:rsidR="0000149B" w:rsidRPr="009A1408" w:rsidTr="00AE09A4">
        <w:trPr>
          <w:trHeight w:val="300"/>
        </w:trPr>
        <w:tc>
          <w:tcPr>
            <w:tcW w:w="81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00149B">
              <w:rPr>
                <w:b/>
                <w:sz w:val="24"/>
                <w:szCs w:val="24"/>
              </w:rPr>
              <w:t>Table S1.</w:t>
            </w:r>
            <w:r>
              <w:rPr>
                <w:sz w:val="24"/>
                <w:szCs w:val="24"/>
              </w:rPr>
              <w:t xml:space="preserve"> Regent honeyeater sample </w:t>
            </w:r>
            <w:bookmarkStart w:id="0" w:name="_GoBack"/>
            <w:bookmarkEnd w:id="0"/>
            <w:r>
              <w:rPr>
                <w:sz w:val="24"/>
                <w:szCs w:val="24"/>
              </w:rPr>
              <w:t>metadata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SAMPLE I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YEAR</w:t>
            </w:r>
          </w:p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POP</w:t>
            </w:r>
          </w:p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AGE</w:t>
            </w:r>
          </w:p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LOCATION</w:t>
            </w:r>
          </w:p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LOCATION NAME</w:t>
            </w:r>
          </w:p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SEX</w:t>
            </w:r>
          </w:p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SAMPLE TYPE</w:t>
            </w:r>
          </w:p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ABBBS BAND No.</w:t>
            </w:r>
          </w:p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  <w:t>COLLECTION</w:t>
            </w:r>
          </w:p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AU"/>
              </w:rPr>
            </w:pP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8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0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wydir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8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AE09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0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9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9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9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8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9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2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1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9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5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ke Cathi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9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9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9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0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0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10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1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N0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1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ve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39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ve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ve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ve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ve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2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ve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3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ve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3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3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3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arrab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3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arrab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3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ve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oulbu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3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rr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vailable upon requ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oulburn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EA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233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245,138.8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rathbalby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4.845,138.7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ree Gull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061, 146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415, 151.3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osfor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415, 151.3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osfor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935, 151.1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oks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935, 151.1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oks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935, 151.1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oks Riv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671, 147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98, 151.12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garah</w:t>
            </w:r>
            <w:proofErr w:type="spellEnd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, Sydne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8.071, 145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8.071, 145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mberry</w:t>
            </w:r>
            <w:proofErr w:type="spellEnd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, </w:t>
            </w: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nilar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M0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760, 150.7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. Mary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760, 150.7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. Mary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760, 150.7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. Mary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760, 150.7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. Mary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760, 150.7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. Mary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755631,152.97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0290, 138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ackwoo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986, 145.2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anden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986, 145.2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anden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856, 145.2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ayswat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6866, 144.5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lt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726, 144.5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stlema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726, 144.5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stlema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726, 144.5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stlemain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876, 145.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hburt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876, 145.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hburt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876, 145.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hburt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TOE PAD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876, 145.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hburt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876, 145.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hburt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876, 145.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shburt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8.276, 145.5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Lang </w:t>
            </w: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ang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8.076, 144.2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oraboo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916, 145.1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lgrav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N/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merican Museum of Natural Histor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L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8.23, 151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reymar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eensland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L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6.74, 150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nchill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eensland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050, 138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larendon,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150, 138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appy Valle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0290, 138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ackwoo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69, 137.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angaroo Islan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0290, 138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ackwoo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0290, 138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ackwoo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M0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4.60, 138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awl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0605, 138.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erry Garden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75, 147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olbrook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0605, 138.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romandel Valle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D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380, 138.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quare waterho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790, 150.9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ongabbi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outh Australia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85, 151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bbotsfor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92, 151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ankstow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65, 145.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ealesvil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72, 145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ltham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05, 144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obora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7.52, 145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hittlese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47, 147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skdale distric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4.05, 151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therland shi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stor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783, 150.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rramat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OE P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Museum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8327, 150.185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-rhe orang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5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4, 149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mbo</w:t>
            </w:r>
            <w:proofErr w:type="spellEnd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oa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2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3, 150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039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0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ew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1383, 150.033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53-1109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ustralian National University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5, 151.2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4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4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4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4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6, 151.2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5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5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5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8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4627, 150.16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4627, 150.16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6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4627, 150.16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6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4627, 150.16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6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4627, 150.16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6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4627, 150.16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6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R0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4627, 150.16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6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4627, 150.16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4627, 150.16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6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5627, 150.10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7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5627, 150.10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7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5627, 150.102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7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1756, 150.033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7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1756, 150.033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7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1756, 150.033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7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1756, 150.033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7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1756, 150.033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8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1756, 150.033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8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4, 146.6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0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0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1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8, 146.6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0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265, 149.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berr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265, 149.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berr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265, 149.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berr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265, 149.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berr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265, 149.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berr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265, 149.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berr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8*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265, 149.1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nberr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1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8327, 150.18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-rhe yellow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8327, 150.18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-rhe whit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8327, 150.18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-rhe yellow/orang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8327, 150.18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-rhe black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2, 146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-rhe red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2, 146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-rhe blu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2, 146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-rhe purpl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2, 146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*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-rhe light green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4, 149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mbo</w:t>
            </w:r>
            <w:proofErr w:type="spellEnd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d, NS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2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4, 149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umbo</w:t>
            </w:r>
            <w:proofErr w:type="spellEnd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d, NSW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20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R05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25, 15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oulburn River N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2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25, 15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oulburn River N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2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389, 149.8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nghorn</w:t>
            </w:r>
            <w:proofErr w:type="spellEnd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Eas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20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5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4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8327, 150.18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7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08327, 150.18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5718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40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4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5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40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4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40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40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40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03910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8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15, 151.1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8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43, 151.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4898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6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0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5, 146.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ilter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1-873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3, 150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0390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7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3, 150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0390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7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3, 150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0390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3, 150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0391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3, 150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0391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3, 150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0391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NS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0.3, 150.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mida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0391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185, 149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tt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72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8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5.185, 149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utt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72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5327, 150.13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5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8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5327, 150.13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5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8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5327, 150.13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0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8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5327, 150.13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0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R0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5327, 150.13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5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18, 146.7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digo Valle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5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8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VI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6.6, 146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ur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0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0327, 150.20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0327, 150.20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6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1127, 150.26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6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1127, 150.26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7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1127, 150.26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7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1127, 150.26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7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1127, 150.26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7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3.11127, 150.2650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aperte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7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15, 15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orrobol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5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15, 15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orrobol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5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0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15, 15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orrobol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6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1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15, 15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orrobol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62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1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15, 15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orrobol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6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1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15, 15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orrobol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64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1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15, 15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orrobol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65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1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MT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c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2.915, 151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orrobolo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LOO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42-9976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useum Victoria</w:t>
            </w:r>
          </w:p>
        </w:tc>
      </w:tr>
      <w:tr w:rsidR="0000149B" w:rsidRPr="009A1408" w:rsidTr="00AE09A4">
        <w:trPr>
          <w:trHeight w:val="300"/>
        </w:trPr>
        <w:tc>
          <w:tcPr>
            <w:tcW w:w="14949" w:type="dxa"/>
            <w:gridSpan w:val="10"/>
            <w:shd w:val="clear" w:color="auto" w:fill="auto"/>
            <w:noWrap/>
            <w:vAlign w:val="bottom"/>
          </w:tcPr>
          <w:p w:rsidR="0000149B" w:rsidRPr="009A1408" w:rsidRDefault="0000149B" w:rsidP="000014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* Denotes sample included in </w:t>
            </w:r>
            <w:proofErr w:type="spellStart"/>
            <w:r w:rsidRPr="009A14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dRAD</w:t>
            </w:r>
            <w:proofErr w:type="spellEnd"/>
          </w:p>
        </w:tc>
      </w:tr>
    </w:tbl>
    <w:p w:rsidR="00F74FF7" w:rsidRDefault="0000149B"/>
    <w:sectPr w:rsidR="00F74FF7" w:rsidSect="000014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F284D"/>
    <w:multiLevelType w:val="hybridMultilevel"/>
    <w:tmpl w:val="5A560D4C"/>
    <w:lvl w:ilvl="0" w:tplc="DC3A47C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537FDF"/>
    <w:multiLevelType w:val="hybridMultilevel"/>
    <w:tmpl w:val="29C6F512"/>
    <w:lvl w:ilvl="0" w:tplc="10FE440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001E09"/>
    <w:multiLevelType w:val="hybridMultilevel"/>
    <w:tmpl w:val="E8049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6B69CF"/>
    <w:multiLevelType w:val="hybridMultilevel"/>
    <w:tmpl w:val="7C8C8074"/>
    <w:lvl w:ilvl="0" w:tplc="DC1A582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FB07A9"/>
    <w:multiLevelType w:val="hybridMultilevel"/>
    <w:tmpl w:val="7E54F5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AF438F"/>
    <w:multiLevelType w:val="hybridMultilevel"/>
    <w:tmpl w:val="E40644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2222FC"/>
    <w:multiLevelType w:val="hybridMultilevel"/>
    <w:tmpl w:val="C226E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49B"/>
    <w:rsid w:val="0000149B"/>
    <w:rsid w:val="000170A6"/>
    <w:rsid w:val="0066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A78A"/>
  <w15:chartTrackingRefBased/>
  <w15:docId w15:val="{7A54AC28-E45E-430E-8444-EE3FFEEF8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4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14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1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4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4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4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49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0149B"/>
  </w:style>
  <w:style w:type="table" w:styleId="TableGrid">
    <w:name w:val="Table Grid"/>
    <w:basedOn w:val="TableNormal"/>
    <w:uiPriority w:val="39"/>
    <w:rsid w:val="00001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14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149B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00149B"/>
  </w:style>
  <w:style w:type="character" w:styleId="Hyperlink">
    <w:name w:val="Hyperlink"/>
    <w:basedOn w:val="DefaultParagraphFont"/>
    <w:uiPriority w:val="99"/>
    <w:unhideWhenUsed/>
    <w:rsid w:val="0000149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0149B"/>
    <w:rPr>
      <w:color w:val="808080"/>
    </w:rPr>
  </w:style>
  <w:style w:type="paragraph" w:customStyle="1" w:styleId="msonormal0">
    <w:name w:val="msonormal"/>
    <w:basedOn w:val="Normal"/>
    <w:rsid w:val="00001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981</Words>
  <Characters>1699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9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rates</dc:creator>
  <cp:keywords/>
  <dc:description/>
  <cp:lastModifiedBy>Ross Crates</cp:lastModifiedBy>
  <cp:revision>1</cp:revision>
  <dcterms:created xsi:type="dcterms:W3CDTF">2019-03-08T10:01:00Z</dcterms:created>
  <dcterms:modified xsi:type="dcterms:W3CDTF">2019-03-08T10:06:00Z</dcterms:modified>
</cp:coreProperties>
</file>